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2BF" w:rsidRPr="00394845" w:rsidRDefault="007F5F55" w:rsidP="00AD7E99">
      <w:pPr>
        <w:tabs>
          <w:tab w:val="left" w:pos="90"/>
          <w:tab w:val="left" w:pos="8910"/>
        </w:tabs>
        <w:spacing w:after="160" w:line="360" w:lineRule="auto"/>
        <w:ind w:left="360" w:right="360"/>
        <w:jc w:val="both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S</w:t>
      </w:r>
      <w:r w:rsidRPr="00394845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0A72BF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 w:rsidR="000A72BF" w:rsidRPr="00394845">
        <w:rPr>
          <w:rFonts w:ascii="Times New Roman" w:eastAsia="Times New Roman" w:hAnsi="Times New Roman" w:cs="Times New Roman"/>
          <w:b/>
        </w:rPr>
        <w:t xml:space="preserve"> </w:t>
      </w:r>
      <w:r w:rsidR="0061039B" w:rsidRPr="0061039B">
        <w:rPr>
          <w:rFonts w:eastAsia="Times New Roman" w:cs="Times New Roman"/>
          <w:b/>
        </w:rPr>
        <w:t xml:space="preserve"> </w:t>
      </w:r>
      <w:r w:rsidR="0061039B" w:rsidRPr="00DA0929">
        <w:rPr>
          <w:rFonts w:ascii="Times New Roman" w:eastAsia="Times New Roman" w:hAnsi="Times New Roman" w:cs="Times New Roman"/>
          <w:b/>
        </w:rPr>
        <w:t xml:space="preserve">Distribution of 147 pearl millet hybrid parents in different groups </w:t>
      </w:r>
      <w:r w:rsidR="00B51243" w:rsidRPr="00DA0929">
        <w:rPr>
          <w:rFonts w:ascii="Times New Roman" w:eastAsia="Times New Roman" w:hAnsi="Times New Roman" w:cs="Times New Roman"/>
          <w:b/>
        </w:rPr>
        <w:t xml:space="preserve">based </w:t>
      </w:r>
      <w:r w:rsidR="0061039B" w:rsidRPr="00DA0929">
        <w:rPr>
          <w:rFonts w:ascii="Times New Roman" w:eastAsia="Times New Roman" w:hAnsi="Times New Roman" w:cs="Times New Roman"/>
          <w:b/>
        </w:rPr>
        <w:t>on SSR genotyping, size of groups and number and name of identified representative parents</w:t>
      </w:r>
      <w:r w:rsidR="00B16DF7">
        <w:rPr>
          <w:rFonts w:ascii="Times New Roman" w:eastAsia="Times New Roman" w:hAnsi="Times New Roman" w:cs="Times New Roman"/>
          <w:b/>
        </w:rPr>
        <w:t>.</w:t>
      </w:r>
    </w:p>
    <w:tbl>
      <w:tblPr>
        <w:tblStyle w:val="LightShading"/>
        <w:tblW w:w="11661" w:type="dxa"/>
        <w:tblInd w:w="468" w:type="dxa"/>
        <w:tblLook w:val="06A0" w:firstRow="1" w:lastRow="0" w:firstColumn="1" w:lastColumn="0" w:noHBand="1" w:noVBand="1"/>
      </w:tblPr>
      <w:tblGrid>
        <w:gridCol w:w="1324"/>
        <w:gridCol w:w="1667"/>
        <w:gridCol w:w="860"/>
        <w:gridCol w:w="1297"/>
        <w:gridCol w:w="1398"/>
        <w:gridCol w:w="1604"/>
        <w:gridCol w:w="863"/>
        <w:gridCol w:w="884"/>
        <w:gridCol w:w="1764"/>
      </w:tblGrid>
      <w:tr w:rsidR="00A7474E" w:rsidRPr="00394845" w:rsidTr="00857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SSR based cluster</w:t>
            </w:r>
          </w:p>
        </w:tc>
        <w:tc>
          <w:tcPr>
            <w:tcW w:w="1667" w:type="dxa"/>
            <w:vMerge w:val="restart"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Total number of lin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group</w:t>
            </w:r>
          </w:p>
        </w:tc>
        <w:tc>
          <w:tcPr>
            <w:tcW w:w="2157" w:type="dxa"/>
            <w:gridSpan w:val="2"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enetic distance</w:t>
            </w:r>
          </w:p>
        </w:tc>
        <w:tc>
          <w:tcPr>
            <w:tcW w:w="1398" w:type="dxa"/>
          </w:tcPr>
          <w:p w:rsidR="00A7474E" w:rsidRDefault="00A7474E" w:rsidP="00087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category</w:t>
            </w:r>
          </w:p>
        </w:tc>
        <w:tc>
          <w:tcPr>
            <w:tcW w:w="1604" w:type="dxa"/>
            <w:vMerge w:val="restart"/>
            <w:vAlign w:val="center"/>
            <w:hideMark/>
          </w:tcPr>
          <w:p w:rsidR="00A7474E" w:rsidRPr="00394845" w:rsidRDefault="00A7474E" w:rsidP="00087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n</w:t>
            </w: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umber of lines selected</w:t>
            </w:r>
          </w:p>
        </w:tc>
        <w:tc>
          <w:tcPr>
            <w:tcW w:w="1747" w:type="dxa"/>
            <w:gridSpan w:val="2"/>
          </w:tcPr>
          <w:p w:rsidR="00A7474E" w:rsidRDefault="00A7474E" w:rsidP="00A01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lines selected from</w:t>
            </w:r>
          </w:p>
        </w:tc>
        <w:tc>
          <w:tcPr>
            <w:tcW w:w="1764" w:type="dxa"/>
            <w:vMerge w:val="restart"/>
            <w:vAlign w:val="center"/>
          </w:tcPr>
          <w:p w:rsidR="00A7474E" w:rsidRPr="00394845" w:rsidRDefault="00A7474E" w:rsidP="008B6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presentative hybrid parents </w:t>
            </w:r>
          </w:p>
        </w:tc>
      </w:tr>
      <w:tr w:rsidR="00A7474E" w:rsidRPr="00394845" w:rsidTr="00857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A7474E" w:rsidRPr="00394845" w:rsidRDefault="00A7474E" w:rsidP="0014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-lines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A7474E" w:rsidRPr="00394845" w:rsidRDefault="00A7474E" w:rsidP="0014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-lines</w:t>
            </w: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:rsidR="00A7474E" w:rsidRPr="00394845" w:rsidRDefault="00A7474E" w:rsidP="00CC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A7474E" w:rsidRPr="00394845" w:rsidRDefault="00A7474E" w:rsidP="00AD7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49, B61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1667" w:type="dxa"/>
            <w:tcBorders>
              <w:top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0" w:type="dxa"/>
            <w:tcBorders>
              <w:top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tcBorders>
              <w:top w:val="nil"/>
            </w:tcBorders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4" w:type="dxa"/>
            <w:tcBorders>
              <w:top w:val="nil"/>
            </w:tcBorders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43, B51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3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D7E99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8, B23, B26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4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04, B08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5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46, R51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6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44, R66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7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6, R70</w:t>
            </w:r>
          </w:p>
        </w:tc>
      </w:tr>
      <w:tr w:rsidR="00A7474E" w:rsidRPr="00394845" w:rsidTr="008570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G8</w:t>
            </w:r>
          </w:p>
        </w:tc>
        <w:tc>
          <w:tcPr>
            <w:tcW w:w="166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60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97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98" w:type="dxa"/>
            <w:vAlign w:val="center"/>
          </w:tcPr>
          <w:p w:rsidR="00A7474E" w:rsidRPr="00394845" w:rsidRDefault="00A7474E" w:rsidP="004F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04" w:type="dxa"/>
            <w:noWrap/>
            <w:vAlign w:val="center"/>
            <w:hideMark/>
          </w:tcPr>
          <w:p w:rsidR="00A7474E" w:rsidRPr="00394845" w:rsidRDefault="00A7474E" w:rsidP="00CC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948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4" w:type="dxa"/>
            <w:vAlign w:val="center"/>
          </w:tcPr>
          <w:p w:rsidR="00A7474E" w:rsidRPr="00394845" w:rsidRDefault="00A7474E" w:rsidP="008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4" w:type="dxa"/>
            <w:vAlign w:val="center"/>
          </w:tcPr>
          <w:p w:rsidR="00A7474E" w:rsidRPr="00394845" w:rsidRDefault="00A7474E" w:rsidP="00A0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02, R20</w:t>
            </w:r>
          </w:p>
        </w:tc>
      </w:tr>
    </w:tbl>
    <w:p w:rsidR="002674DF" w:rsidRDefault="002674DF" w:rsidP="00087B3F">
      <w:pPr>
        <w:tabs>
          <w:tab w:val="left" w:pos="360"/>
          <w:tab w:val="left" w:pos="8910"/>
        </w:tabs>
        <w:spacing w:after="160" w:line="360" w:lineRule="auto"/>
        <w:ind w:right="360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2674DF" w:rsidSect="00087B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13B5E"/>
    <w:rsid w:val="000431A8"/>
    <w:rsid w:val="00087B3F"/>
    <w:rsid w:val="000A72BF"/>
    <w:rsid w:val="000D066A"/>
    <w:rsid w:val="001230A8"/>
    <w:rsid w:val="00186CC9"/>
    <w:rsid w:val="001E6865"/>
    <w:rsid w:val="00236C47"/>
    <w:rsid w:val="002674DF"/>
    <w:rsid w:val="002C5691"/>
    <w:rsid w:val="003C3868"/>
    <w:rsid w:val="003D3CFF"/>
    <w:rsid w:val="004A42AE"/>
    <w:rsid w:val="004F21D2"/>
    <w:rsid w:val="005F4A85"/>
    <w:rsid w:val="0061039B"/>
    <w:rsid w:val="006E10D6"/>
    <w:rsid w:val="006E6234"/>
    <w:rsid w:val="0075763D"/>
    <w:rsid w:val="007F5F55"/>
    <w:rsid w:val="00806C33"/>
    <w:rsid w:val="00857027"/>
    <w:rsid w:val="008B67FA"/>
    <w:rsid w:val="00A017E2"/>
    <w:rsid w:val="00A03916"/>
    <w:rsid w:val="00A7474E"/>
    <w:rsid w:val="00A97E07"/>
    <w:rsid w:val="00AD7E99"/>
    <w:rsid w:val="00B16DF7"/>
    <w:rsid w:val="00B51243"/>
    <w:rsid w:val="00B65DF5"/>
    <w:rsid w:val="00BC36DE"/>
    <w:rsid w:val="00C02504"/>
    <w:rsid w:val="00C247FC"/>
    <w:rsid w:val="00CC13E4"/>
    <w:rsid w:val="00DA0929"/>
    <w:rsid w:val="00DD53CA"/>
    <w:rsid w:val="00E0066A"/>
    <w:rsid w:val="00E25F16"/>
    <w:rsid w:val="00E8397A"/>
    <w:rsid w:val="00F02521"/>
    <w:rsid w:val="00F4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ismail - [2010]</cp:lastModifiedBy>
  <cp:revision>38</cp:revision>
  <cp:lastPrinted>2018-03-07T16:05:00Z</cp:lastPrinted>
  <dcterms:created xsi:type="dcterms:W3CDTF">2016-11-29T09:12:00Z</dcterms:created>
  <dcterms:modified xsi:type="dcterms:W3CDTF">2019-03-02T03:38:00Z</dcterms:modified>
</cp:coreProperties>
</file>